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B05" w:rsidRDefault="008F2B05" w:rsidP="008F2B05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gramStart"/>
      <w:r w:rsidRPr="00EC7D82">
        <w:rPr>
          <w:rFonts w:ascii="Times New Roman" w:hAnsi="Times New Roman" w:cs="Times New Roman"/>
          <w:b/>
          <w:color w:val="000000" w:themeColor="text1"/>
          <w:szCs w:val="20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10</w:t>
      </w:r>
      <w:r w:rsidRPr="00EC7D82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proofErr w:type="gramEnd"/>
      <w:r w:rsidRPr="00EC7D82">
        <w:rPr>
          <w:rFonts w:ascii="Times New Roman" w:hAnsi="Times New Roman" w:cs="Times New Roman"/>
          <w:color w:val="000000" w:themeColor="text1"/>
          <w:szCs w:val="20"/>
        </w:rPr>
        <w:t xml:space="preserve"> Distribution of the expression levels for all the RNA-seq data sets used before (a) and after (b) batch-effect removal.</w:t>
      </w:r>
    </w:p>
    <w:p w:rsidR="008F2B05" w:rsidRDefault="008F2B05" w:rsidP="008F2B05">
      <w:pPr>
        <w:spacing w:line="288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>
            <wp:extent cx="5054600" cy="50165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B_additional8_fig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B05" w:rsidRPr="004B1A5B" w:rsidRDefault="008F2B05" w:rsidP="008F2B05">
      <w:pPr>
        <w:spacing w:line="288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F2B05" w:rsidRDefault="008F2B05" w:rsidP="008F2B05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AD0BE3" w:rsidRDefault="00AD0BE3"/>
    <w:sectPr w:rsidR="00AD0BE3" w:rsidSect="00AD0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DisplayPageBoundaries/>
  <w:proofState w:spelling="clean" w:grammar="clean"/>
  <w:defaultTabStop w:val="720"/>
  <w:characterSpacingControl w:val="doNotCompress"/>
  <w:compat/>
  <w:rsids>
    <w:rsidRoot w:val="008F2B05"/>
    <w:rsid w:val="00686398"/>
    <w:rsid w:val="008F2B05"/>
    <w:rsid w:val="00953636"/>
    <w:rsid w:val="00AD0BE3"/>
    <w:rsid w:val="00D146CC"/>
    <w:rsid w:val="00EA4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B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11-11T10:01:00Z</dcterms:created>
  <dcterms:modified xsi:type="dcterms:W3CDTF">2019-11-11T10:01:00Z</dcterms:modified>
</cp:coreProperties>
</file>